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C0D" w:rsidRPr="00406C0D" w:rsidRDefault="00D652BB" w:rsidP="00406C0D">
      <w:pPr>
        <w:rPr>
          <w:b/>
          <w:sz w:val="28"/>
          <w:szCs w:val="28"/>
        </w:rPr>
      </w:pPr>
      <w:r w:rsidRPr="00D652BB">
        <w:rPr>
          <w:b/>
          <w:sz w:val="28"/>
          <w:szCs w:val="28"/>
        </w:rPr>
        <w:t>S2 Table: Descriptive characteristics of the literature</w:t>
      </w:r>
      <w:r w:rsidR="00406C0D">
        <w:rPr>
          <w:b/>
          <w:sz w:val="28"/>
          <w:szCs w:val="28"/>
        </w:rPr>
        <w:t xml:space="preserve"> </w:t>
      </w:r>
    </w:p>
    <w:tbl>
      <w:tblPr>
        <w:tblStyle w:val="TableGrid"/>
        <w:tblW w:w="10075" w:type="dxa"/>
        <w:jc w:val="righ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51"/>
        <w:gridCol w:w="1850"/>
        <w:gridCol w:w="1152"/>
        <w:gridCol w:w="2005"/>
        <w:gridCol w:w="1597"/>
        <w:gridCol w:w="1620"/>
      </w:tblGrid>
      <w:tr w:rsidR="00406C0D" w:rsidRPr="00D92D36" w:rsidTr="00406C0D">
        <w:trPr>
          <w:jc w:val="right"/>
        </w:trPr>
        <w:tc>
          <w:tcPr>
            <w:tcW w:w="1851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>Author(s), year of publication</w:t>
            </w:r>
          </w:p>
        </w:tc>
        <w:tc>
          <w:tcPr>
            <w:tcW w:w="1850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>Type of Article</w:t>
            </w:r>
          </w:p>
        </w:tc>
        <w:tc>
          <w:tcPr>
            <w:tcW w:w="1152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>Country</w:t>
            </w:r>
          </w:p>
        </w:tc>
        <w:tc>
          <w:tcPr>
            <w:tcW w:w="2005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 xml:space="preserve">Format of training </w:t>
            </w:r>
          </w:p>
        </w:tc>
        <w:tc>
          <w:tcPr>
            <w:tcW w:w="1597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>Healthcare area</w:t>
            </w:r>
          </w:p>
        </w:tc>
        <w:tc>
          <w:tcPr>
            <w:tcW w:w="1620" w:type="dxa"/>
            <w:shd w:val="clear" w:color="auto" w:fill="E7E6E6" w:themeFill="background2"/>
          </w:tcPr>
          <w:p w:rsidR="00406C0D" w:rsidRPr="00D92D36" w:rsidRDefault="00406C0D" w:rsidP="00406C0D">
            <w:r w:rsidRPr="00D92D36">
              <w:t xml:space="preserve">Discipline of authors  </w:t>
            </w:r>
          </w:p>
        </w:tc>
        <w:bookmarkStart w:id="0" w:name="_GoBack"/>
        <w:bookmarkEnd w:id="0"/>
      </w:tr>
      <w:tr w:rsidR="00406C0D" w:rsidRPr="00D92D36" w:rsidTr="00406C0D">
        <w:trPr>
          <w:trHeight w:val="449"/>
          <w:jc w:val="right"/>
        </w:trPr>
        <w:tc>
          <w:tcPr>
            <w:tcW w:w="10075" w:type="dxa"/>
            <w:gridSpan w:val="6"/>
            <w:shd w:val="clear" w:color="auto" w:fill="D9D9D9" w:themeFill="background1" w:themeFillShade="D9"/>
          </w:tcPr>
          <w:p w:rsidR="00406C0D" w:rsidRPr="009D021C" w:rsidRDefault="00406C0D" w:rsidP="00406C0D">
            <w:pPr>
              <w:rPr>
                <w:b/>
              </w:rPr>
            </w:pPr>
            <w:r w:rsidRPr="009D021C">
              <w:rPr>
                <w:rFonts w:eastAsia="Times New Roman" w:cs="Times New Roman"/>
                <w:b/>
                <w:color w:val="000000"/>
              </w:rPr>
              <w:t xml:space="preserve">Undergraduate </w:t>
            </w:r>
          </w:p>
        </w:tc>
      </w:tr>
      <w:tr w:rsidR="00406C0D" w:rsidRPr="00D92D36" w:rsidTr="00406C0D">
        <w:trPr>
          <w:trHeight w:val="449"/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Alshehabi</w:t>
            </w:r>
            <w:proofErr w:type="spellEnd"/>
            <w:r w:rsidRPr="00D92D36">
              <w:t>, M., et al. (2011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>Research-evaluation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End Of Life  discussions between first year medical students  and family members of deceased hospice patients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General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>Hospice &amp; End of life care</w:t>
            </w:r>
          </w:p>
        </w:tc>
      </w:tr>
      <w:tr w:rsidR="00406C0D" w:rsidRPr="00D92D36" w:rsidTr="00406C0D">
        <w:trPr>
          <w:trHeight w:val="449"/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Black D., et al. (1989) 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>
              <w:rPr>
                <w:rFonts w:eastAsia="Times New Roman" w:cs="Times New Roman"/>
                <w:color w:val="000000"/>
              </w:rPr>
              <w:t>, descriptive</w:t>
            </w:r>
            <w:r w:rsidRPr="00D92D3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One, 1.5 hour Seminar integrated into psychology course with role-play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 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>Pediatric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1C0C88" w:rsidRDefault="00406C0D" w:rsidP="00406C0D">
            <w:proofErr w:type="spellStart"/>
            <w:r w:rsidRPr="001C0C88">
              <w:t>Bleeker</w:t>
            </w:r>
            <w:proofErr w:type="spellEnd"/>
            <w:r w:rsidRPr="001C0C88">
              <w:t>, JAC., et al. (1979)</w:t>
            </w:r>
          </w:p>
        </w:tc>
        <w:tc>
          <w:tcPr>
            <w:tcW w:w="1850" w:type="dxa"/>
          </w:tcPr>
          <w:p w:rsidR="00406C0D" w:rsidRPr="001C0C88" w:rsidRDefault="00406C0D" w:rsidP="00406C0D">
            <w:r w:rsidRPr="001C0C88">
              <w:t>Research- pre-post</w:t>
            </w:r>
            <w:r>
              <w:t xml:space="preserve"> evaluation</w:t>
            </w:r>
          </w:p>
        </w:tc>
        <w:tc>
          <w:tcPr>
            <w:tcW w:w="1152" w:type="dxa"/>
          </w:tcPr>
          <w:p w:rsidR="00406C0D" w:rsidRPr="001C0C88" w:rsidRDefault="00406C0D" w:rsidP="00406C0D">
            <w:r w:rsidRPr="001C0C88">
              <w:t>USA</w:t>
            </w:r>
          </w:p>
        </w:tc>
        <w:tc>
          <w:tcPr>
            <w:tcW w:w="2005" w:type="dxa"/>
          </w:tcPr>
          <w:p w:rsidR="00406C0D" w:rsidRPr="001C0C88" w:rsidRDefault="00406C0D" w:rsidP="00406C0D">
            <w:r w:rsidRPr="001C0C88">
              <w:t>Non-mandatory lecture series with film and video tapes</w:t>
            </w:r>
          </w:p>
        </w:tc>
        <w:tc>
          <w:tcPr>
            <w:tcW w:w="1597" w:type="dxa"/>
          </w:tcPr>
          <w:p w:rsidR="00406C0D" w:rsidRPr="001C0C88" w:rsidRDefault="00406C0D" w:rsidP="00406C0D">
            <w:r w:rsidRPr="001C0C88">
              <w:t>General</w:t>
            </w:r>
          </w:p>
        </w:tc>
        <w:tc>
          <w:tcPr>
            <w:tcW w:w="1620" w:type="dxa"/>
          </w:tcPr>
          <w:p w:rsidR="00406C0D" w:rsidRDefault="00406C0D" w:rsidP="00406C0D">
            <w:r w:rsidRPr="001C0C88">
              <w:t xml:space="preserve">Clinical Psychiatry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 w:rsidRPr="00D92D36">
              <w:t>Clark S. (1996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 xml:space="preserve">Curriculum, descriptive 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Australia 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Multi-professional three-day course with site visit and student presentations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Community and Family Medicine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Engel GL. (1980)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, descriptive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Seminar with film and discussion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General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 xml:space="preserve">Psychiatry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Field, D., et al. (2002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Research - explorative evaluation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N/a</w:t>
            </w:r>
          </w:p>
          <w:p w:rsidR="00406C0D" w:rsidRPr="00D92D36" w:rsidRDefault="00406C0D" w:rsidP="00406C0D">
            <w:r w:rsidRPr="00D92D36">
              <w:t>Provides summary of availability of palliative care in medical schools in UK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General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Palliative car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92D36">
              <w:rPr>
                <w:rFonts w:eastAsia="Times New Roman" w:cs="Times New Roman"/>
                <w:color w:val="000000"/>
              </w:rPr>
              <w:t>Furst</w:t>
            </w:r>
            <w:proofErr w:type="spellEnd"/>
            <w:r w:rsidRPr="00D92D36">
              <w:rPr>
                <w:rFonts w:eastAsia="Times New Roman" w:cs="Times New Roman"/>
                <w:color w:val="000000"/>
              </w:rPr>
              <w:t xml:space="preserve"> BA. (2007)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>
              <w:rPr>
                <w:rFonts w:eastAsia="Times New Roman" w:cs="Times New Roman"/>
                <w:color w:val="000000"/>
              </w:rPr>
              <w:t>, descriptive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>Seminar with film and discussion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General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 xml:space="preserve">Psychiatry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proofErr w:type="spellStart"/>
            <w:r w:rsidRPr="00D92D36">
              <w:t>Gibbins</w:t>
            </w:r>
            <w:proofErr w:type="spellEnd"/>
            <w:r w:rsidRPr="00D92D36">
              <w:t>, J., et al. (2009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Research-qualitative explora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N/a</w:t>
            </w:r>
          </w:p>
          <w:p w:rsidR="00406C0D" w:rsidRPr="00D92D36" w:rsidRDefault="00406C0D" w:rsidP="00406C0D">
            <w:r w:rsidRPr="00D92D36">
              <w:t>Research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>
              <w:t xml:space="preserve">Pediatrics </w:t>
            </w:r>
            <w:r w:rsidRPr="00D92D36">
              <w:t xml:space="preserve">and oncology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92D36">
              <w:rPr>
                <w:rFonts w:eastAsia="Times New Roman" w:cs="Times New Roman"/>
                <w:color w:val="000000"/>
              </w:rPr>
              <w:t>Goddell</w:t>
            </w:r>
            <w:proofErr w:type="spellEnd"/>
            <w:r w:rsidRPr="00D92D36">
              <w:rPr>
                <w:rFonts w:eastAsia="Times New Roman" w:cs="Times New Roman"/>
                <w:color w:val="000000"/>
              </w:rPr>
              <w:t xml:space="preserve"> BW., et al. (1981) 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-descriptive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>Three seminars with video, live interviews, and  small group discussion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General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 xml:space="preserve">Internal Medicine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Kitzes</w:t>
            </w:r>
            <w:proofErr w:type="spellEnd"/>
            <w:r w:rsidRPr="00D92D36">
              <w:t>, J., et al. (2009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Research-pre-post evaluation 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Death Rounds sessions facilitated </w:t>
            </w:r>
            <w:r w:rsidRPr="00D92D36">
              <w:lastRenderedPageBreak/>
              <w:t>by attending clerkship director, chief residents, and a palliative care physician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lastRenderedPageBreak/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Geriatric medicine and </w:t>
            </w:r>
            <w:r w:rsidRPr="00D92D36">
              <w:lastRenderedPageBreak/>
              <w:t xml:space="preserve">Preventive medicine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lastRenderedPageBreak/>
              <w:t>Marks, SC., et al. (1997)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, descriptive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 and Canad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>Integrated into Anatomy and Dissection lab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 xml:space="preserve">Cell Biology, Radiology, and Surgery </w:t>
            </w:r>
          </w:p>
        </w:tc>
      </w:tr>
      <w:tr w:rsidR="00406C0D" w:rsidRPr="00D92D36" w:rsidTr="00406C0D">
        <w:trPr>
          <w:trHeight w:val="620"/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Mason C., et al. (1986)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Curriculum- evaluation 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>Six seminars with</w:t>
            </w:r>
          </w:p>
          <w:p w:rsidR="00406C0D" w:rsidRPr="00D92D36" w:rsidRDefault="00406C0D" w:rsidP="00406C0D">
            <w:r w:rsidRPr="00D92D36">
              <w:t>role-play, interviews, and video demonstrations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>Community Medicine and Psychiatry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>
              <w:t>Perechocky</w:t>
            </w:r>
            <w:proofErr w:type="spellEnd"/>
            <w:r>
              <w:t xml:space="preserve"> A., et al. (2014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 xml:space="preserve">Medical students shadowed a trauma chaplain 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General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Emergency and General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 w:rsidRPr="00D92D36">
              <w:t>Rosenbaum ME., et al. (2005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Research-explorative evaluation 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Lecture-based course with film and  four distinct self-reflection exercises </w:t>
            </w:r>
          </w:p>
          <w:p w:rsidR="00406C0D" w:rsidRPr="00D92D36" w:rsidRDefault="00406C0D" w:rsidP="00406C0D"/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Medicine and Pediatrics and </w:t>
            </w:r>
          </w:p>
          <w:p w:rsidR="00406C0D" w:rsidRPr="00D92D36" w:rsidRDefault="00406C0D" w:rsidP="00406C0D">
            <w:r w:rsidRPr="00D92D36">
              <w:t xml:space="preserve">Community and </w:t>
            </w:r>
            <w:r w:rsidRPr="00D92D36">
              <w:rPr>
                <w:lang w:val="en-CA"/>
              </w:rPr>
              <w:t>Behavioural</w:t>
            </w:r>
            <w:r w:rsidRPr="00D92D36">
              <w:t xml:space="preserve"> Health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Smith, AM. (1994) </w:t>
            </w:r>
          </w:p>
        </w:tc>
        <w:tc>
          <w:tcPr>
            <w:tcW w:w="1850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Questionnaire</w:t>
            </w:r>
          </w:p>
        </w:tc>
        <w:tc>
          <w:tcPr>
            <w:tcW w:w="1152" w:type="dxa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>N/a</w:t>
            </w:r>
          </w:p>
          <w:p w:rsidR="00406C0D" w:rsidRPr="00D92D36" w:rsidRDefault="00406C0D" w:rsidP="00406C0D">
            <w:r w:rsidRPr="00D92D36">
              <w:t>Provides summary of availability of palliative care in medical schools in UK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</w:tcPr>
          <w:p w:rsidR="00406C0D" w:rsidRPr="00D92D36" w:rsidRDefault="00406C0D" w:rsidP="00406C0D">
            <w:r w:rsidRPr="00D92D36">
              <w:t>Palliative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Wittenberg-Lyles, EM. (2011) 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>
              <w:rPr>
                <w:rFonts w:eastAsia="Times New Roman" w:cs="Times New Roman"/>
                <w:color w:val="000000"/>
              </w:rPr>
              <w:t xml:space="preserve"> – descriptive 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Seminar Lecture style with inclusion of bereaved caregivers to present in small group format 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Communication studies and</w:t>
            </w:r>
          </w:p>
          <w:p w:rsidR="00406C0D" w:rsidRPr="00D92D36" w:rsidRDefault="00406C0D" w:rsidP="00406C0D">
            <w:r w:rsidRPr="00D92D36">
              <w:t xml:space="preserve">Palliative care medicine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Woolsey, SF. (1985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urriculum – descriptive </w:t>
            </w:r>
            <w:r w:rsidRPr="00D92D3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Two-day elective course with lecture, group discussion and live interviewing with HCPs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Pediatrics </w:t>
            </w:r>
          </w:p>
        </w:tc>
      </w:tr>
      <w:tr w:rsidR="00406C0D" w:rsidRPr="00D92D36" w:rsidTr="00406C0D">
        <w:trPr>
          <w:jc w:val="right"/>
        </w:trPr>
        <w:tc>
          <w:tcPr>
            <w:tcW w:w="10075" w:type="dxa"/>
            <w:gridSpan w:val="6"/>
            <w:shd w:val="clear" w:color="auto" w:fill="D9D9D9" w:themeFill="background1" w:themeFillShade="D9"/>
          </w:tcPr>
          <w:p w:rsidR="00406C0D" w:rsidRPr="009D021C" w:rsidRDefault="00406C0D" w:rsidP="00406C0D">
            <w:pPr>
              <w:rPr>
                <w:b/>
              </w:rPr>
            </w:pPr>
            <w:r w:rsidRPr="009D021C">
              <w:rPr>
                <w:b/>
              </w:rPr>
              <w:t>Post-graduat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Carreno</w:t>
            </w:r>
            <w:proofErr w:type="spellEnd"/>
            <w:r w:rsidRPr="00D92D36">
              <w:t>, M., et al. (2014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Curriculum, 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Case studies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>Geriatric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>
              <w:t>Bagatell</w:t>
            </w:r>
            <w:proofErr w:type="spellEnd"/>
            <w:r>
              <w:t>, R., et al. (2002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Research, pre-post evaluation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6 discussion based seminar series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Pediatrics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Pediatric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Default="00406C0D" w:rsidP="00406C0D">
            <w:r>
              <w:lastRenderedPageBreak/>
              <w:t xml:space="preserve">Dyer </w:t>
            </w:r>
            <w:proofErr w:type="gramStart"/>
            <w:r>
              <w:t>KA.,</w:t>
            </w:r>
            <w:proofErr w:type="gramEnd"/>
            <w:r>
              <w:t xml:space="preserve"> and Thompson CD. (2000)</w:t>
            </w:r>
          </w:p>
        </w:tc>
        <w:tc>
          <w:tcPr>
            <w:tcW w:w="1850" w:type="dxa"/>
            <w:shd w:val="clear" w:color="auto" w:fill="auto"/>
          </w:tcPr>
          <w:p w:rsidR="00406C0D" w:rsidRDefault="00406C0D" w:rsidP="00406C0D">
            <w:r>
              <w:t xml:space="preserve">Research, statistical/evaluation </w:t>
            </w:r>
          </w:p>
        </w:tc>
        <w:tc>
          <w:tcPr>
            <w:tcW w:w="1152" w:type="dxa"/>
            <w:shd w:val="clear" w:color="auto" w:fill="auto"/>
          </w:tcPr>
          <w:p w:rsidR="00406C0D" w:rsidRDefault="00406C0D" w:rsidP="00406C0D">
            <w:r>
              <w:t>USA</w:t>
            </w:r>
          </w:p>
        </w:tc>
        <w:tc>
          <w:tcPr>
            <w:tcW w:w="2005" w:type="dxa"/>
          </w:tcPr>
          <w:p w:rsidR="00406C0D" w:rsidRDefault="00406C0D" w:rsidP="00406C0D">
            <w:r>
              <w:t xml:space="preserve">An online medical education resource. </w:t>
            </w:r>
            <w:hyperlink r:id="rId4" w:history="1">
              <w:r w:rsidRPr="007A16BD">
                <w:rPr>
                  <w:rStyle w:val="Hyperlink"/>
                </w:rPr>
                <w:t>www.journeyofhearts.com</w:t>
              </w:r>
            </w:hyperlink>
          </w:p>
        </w:tc>
        <w:tc>
          <w:tcPr>
            <w:tcW w:w="1597" w:type="dxa"/>
          </w:tcPr>
          <w:p w:rsidR="00406C0D" w:rsidRDefault="00406C0D" w:rsidP="00406C0D">
            <w:r>
              <w:t>General</w:t>
            </w:r>
          </w:p>
        </w:tc>
        <w:tc>
          <w:tcPr>
            <w:tcW w:w="1620" w:type="dxa"/>
            <w:shd w:val="clear" w:color="auto" w:fill="auto"/>
          </w:tcPr>
          <w:p w:rsidR="00406C0D" w:rsidRDefault="00406C0D" w:rsidP="00406C0D">
            <w:r>
              <w:t>Family medicine, psychiatry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>
              <w:t>Garcia JA., et al. (2013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Research, cluster randomized control trial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Spain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56 hours of primary bereavement care training over 30 months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General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Family Physician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 w:rsidRPr="00D92D36">
              <w:t>Gerhardt CA., (2009).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>Research-pre-post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 w:rsidRPr="00D92D36">
              <w:t xml:space="preserve">One-day lecture-based workshop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Pediatric</w:t>
            </w:r>
            <w:r>
              <w:t xml:space="preserve">s and </w:t>
            </w:r>
            <w:r w:rsidRPr="00D92D36">
              <w:t xml:space="preserve">hematology/oncology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Biobehavioural</w:t>
            </w:r>
            <w:proofErr w:type="spellEnd"/>
            <w:r w:rsidRPr="00D92D36">
              <w:t xml:space="preserve"> health, psychology, pediatrics, pediatric psychiatry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Geschiere</w:t>
            </w:r>
            <w:proofErr w:type="spellEnd"/>
            <w:r w:rsidRPr="00D92D36">
              <w:t xml:space="preserve"> A., et al. (2018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>Research-qualita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382D0A" w:rsidRDefault="00406C0D" w:rsidP="00406C0D">
            <w:pPr>
              <w:rPr>
                <w:highlight w:val="yellow"/>
              </w:rPr>
            </w:pPr>
            <w:r w:rsidRPr="00886736">
              <w:t>Two 2-hour  educational sessions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Family Medicine, Internal Medicine</w:t>
            </w:r>
          </w:p>
        </w:tc>
        <w:tc>
          <w:tcPr>
            <w:tcW w:w="1620" w:type="dxa"/>
            <w:shd w:val="clear" w:color="auto" w:fill="auto"/>
          </w:tcPr>
          <w:tbl>
            <w:tblPr>
              <w:tblStyle w:val="TableGrid"/>
              <w:tblpPr w:leftFromText="180" w:rightFromText="180" w:vertAnchor="text" w:horzAnchor="margin" w:tblpXSpec="right" w:tblpY="-163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78"/>
            </w:tblGrid>
            <w:tr w:rsidR="00406C0D" w:rsidRPr="00D92D36" w:rsidTr="00213A5E"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406C0D" w:rsidRPr="00D92D36" w:rsidRDefault="00406C0D" w:rsidP="00406C0D">
                  <w:r w:rsidRPr="00D92D36">
                    <w:t>Social work, Internal Medicine, Psychology</w:t>
                  </w:r>
                </w:p>
              </w:tc>
            </w:tr>
          </w:tbl>
          <w:p w:rsidR="00406C0D" w:rsidRPr="00D92D36" w:rsidRDefault="00406C0D" w:rsidP="00406C0D"/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Jellinek</w:t>
            </w:r>
            <w:proofErr w:type="spellEnd"/>
            <w:r w:rsidRPr="00D92D36">
              <w:t xml:space="preserve"> MS., (1993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Research-qualitative explorative 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Not described</w:t>
            </w:r>
            <w:r w:rsidRPr="00D92D36">
              <w:t xml:space="preserve"> 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Pediatrics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>Pediatric intensive car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Ogle KS</w:t>
            </w:r>
            <w:r>
              <w:t>.,</w:t>
            </w:r>
            <w:r w:rsidRPr="00D92D36">
              <w:t xml:space="preserve"> et al. (2005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>
              <w:t xml:space="preserve">Research - </w:t>
            </w:r>
            <w:r w:rsidRPr="00D92D36">
              <w:t xml:space="preserve">evaluation 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Survey to determine what training existed for EOL in post graduate education in USA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General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Family and community medicine and Medical Education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r>
              <w:t>Menden</w:t>
            </w:r>
            <w:r w:rsidRPr="00D92D36">
              <w:t xml:space="preserve"> M., et al. (2011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Curriculum-</w:t>
            </w:r>
            <w:r>
              <w:t>de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Five-day training course  built around experiences of bereaved parents 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>
              <w:t>Pediatrics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Pediatric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proofErr w:type="spellStart"/>
            <w:r w:rsidRPr="00D92D36">
              <w:t>Schiffman</w:t>
            </w:r>
            <w:proofErr w:type="spellEnd"/>
            <w:r w:rsidRPr="00D92D36">
              <w:t xml:space="preserve"> JD., et al. (2008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Curriculum-de</w:t>
            </w:r>
            <w:r>
              <w:t>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Six-week 1hr long course for residents 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Pediatric</w:t>
            </w:r>
            <w:r>
              <w:t xml:space="preserve">s 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Pediatric medicine , Child Psychiatry, and Pediatric Hematology-Oncology </w:t>
            </w:r>
          </w:p>
        </w:tc>
      </w:tr>
      <w:tr w:rsidR="00406C0D" w:rsidRPr="00D92D36" w:rsidTr="00406C0D">
        <w:trPr>
          <w:trHeight w:val="1880"/>
          <w:jc w:val="right"/>
        </w:trPr>
        <w:tc>
          <w:tcPr>
            <w:tcW w:w="1851" w:type="dxa"/>
            <w:shd w:val="clear" w:color="auto" w:fill="FFFFFF" w:themeFill="background1"/>
          </w:tcPr>
          <w:p w:rsidR="00406C0D" w:rsidRPr="00D92D36" w:rsidRDefault="00406C0D" w:rsidP="00406C0D">
            <w:proofErr w:type="spellStart"/>
            <w:r w:rsidRPr="00D92D36">
              <w:lastRenderedPageBreak/>
              <w:t>Serwint,JR</w:t>
            </w:r>
            <w:proofErr w:type="spellEnd"/>
            <w:r w:rsidRPr="00D92D36">
              <w:t>.</w:t>
            </w:r>
            <w:r>
              <w:t>,</w:t>
            </w:r>
            <w:r w:rsidRPr="00D92D36">
              <w:t xml:space="preserve"> et al. (2002)</w:t>
            </w:r>
          </w:p>
        </w:tc>
        <w:tc>
          <w:tcPr>
            <w:tcW w:w="1850" w:type="dxa"/>
            <w:shd w:val="clear" w:color="auto" w:fill="FFFFFF" w:themeFill="background1"/>
          </w:tcPr>
          <w:p w:rsidR="00406C0D" w:rsidRPr="00D92D36" w:rsidRDefault="00406C0D" w:rsidP="00406C0D">
            <w:r>
              <w:t>Curriculum-de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 xml:space="preserve">One –day seminar with use of video, simulation and inclusion of bereaved family members </w:t>
            </w:r>
          </w:p>
        </w:tc>
        <w:tc>
          <w:tcPr>
            <w:tcW w:w="1597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Pediatric</w:t>
            </w:r>
            <w:r>
              <w:t>s</w:t>
            </w:r>
            <w:r w:rsidRPr="00D92D36"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</w:tcPr>
          <w:p w:rsidR="00406C0D" w:rsidRPr="00D92D36" w:rsidRDefault="00406C0D" w:rsidP="00406C0D">
            <w:r w:rsidRPr="00D92D36">
              <w:t>Pediatrics</w:t>
            </w:r>
          </w:p>
        </w:tc>
      </w:tr>
      <w:tr w:rsidR="00406C0D" w:rsidRPr="00D92D36" w:rsidTr="00406C0D">
        <w:trPr>
          <w:jc w:val="right"/>
        </w:trPr>
        <w:tc>
          <w:tcPr>
            <w:tcW w:w="10075" w:type="dxa"/>
            <w:gridSpan w:val="6"/>
            <w:shd w:val="clear" w:color="auto" w:fill="D9D9D9" w:themeFill="background1" w:themeFillShade="D9"/>
          </w:tcPr>
          <w:p w:rsidR="00406C0D" w:rsidRPr="009D021C" w:rsidRDefault="00406C0D" w:rsidP="00406C0D">
            <w:pPr>
              <w:rPr>
                <w:b/>
              </w:rPr>
            </w:pPr>
            <w:r w:rsidRPr="009D021C">
              <w:rPr>
                <w:b/>
              </w:rPr>
              <w:t xml:space="preserve">Continuing Professional Development </w:t>
            </w:r>
          </w:p>
          <w:p w:rsidR="00406C0D" w:rsidRPr="00D92D36" w:rsidRDefault="00406C0D" w:rsidP="00406C0D"/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Default="00406C0D" w:rsidP="00406C0D">
            <w:proofErr w:type="spellStart"/>
            <w:r>
              <w:t>Brysiewicz</w:t>
            </w:r>
            <w:proofErr w:type="spellEnd"/>
            <w:r>
              <w:t>, P., et al. (2006)</w:t>
            </w:r>
          </w:p>
        </w:tc>
        <w:tc>
          <w:tcPr>
            <w:tcW w:w="1850" w:type="dxa"/>
            <w:shd w:val="clear" w:color="auto" w:fill="auto"/>
          </w:tcPr>
          <w:p w:rsidR="00406C0D" w:rsidRDefault="00406C0D" w:rsidP="00406C0D">
            <w:r>
              <w:t>Research, explorative</w:t>
            </w:r>
          </w:p>
        </w:tc>
        <w:tc>
          <w:tcPr>
            <w:tcW w:w="1152" w:type="dxa"/>
            <w:shd w:val="clear" w:color="auto" w:fill="auto"/>
          </w:tcPr>
          <w:p w:rsidR="00406C0D" w:rsidRDefault="00406C0D" w:rsidP="00406C0D">
            <w:r>
              <w:t>South Africa</w:t>
            </w:r>
          </w:p>
        </w:tc>
        <w:tc>
          <w:tcPr>
            <w:tcW w:w="2005" w:type="dxa"/>
          </w:tcPr>
          <w:p w:rsidR="00406C0D" w:rsidRDefault="00406C0D" w:rsidP="00406C0D">
            <w:r>
              <w:t>Four year action research study to develop a model to deal with sudden death</w:t>
            </w:r>
          </w:p>
        </w:tc>
        <w:tc>
          <w:tcPr>
            <w:tcW w:w="1597" w:type="dxa"/>
          </w:tcPr>
          <w:p w:rsidR="00406C0D" w:rsidRDefault="00406C0D" w:rsidP="00406C0D">
            <w:r>
              <w:t>General</w:t>
            </w:r>
          </w:p>
        </w:tc>
        <w:tc>
          <w:tcPr>
            <w:tcW w:w="1620" w:type="dxa"/>
            <w:shd w:val="clear" w:color="auto" w:fill="auto"/>
          </w:tcPr>
          <w:p w:rsidR="00406C0D" w:rsidRDefault="00406C0D" w:rsidP="00406C0D">
            <w:r>
              <w:t>Nursing, Social Work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Default="00406C0D" w:rsidP="00406C0D">
            <w:proofErr w:type="spellStart"/>
            <w:r>
              <w:t>Guldin</w:t>
            </w:r>
            <w:proofErr w:type="spellEnd"/>
            <w:r>
              <w:t xml:space="preserve"> MB., et al. (2013)</w:t>
            </w:r>
          </w:p>
        </w:tc>
        <w:tc>
          <w:tcPr>
            <w:tcW w:w="1850" w:type="dxa"/>
            <w:shd w:val="clear" w:color="auto" w:fill="auto"/>
          </w:tcPr>
          <w:p w:rsidR="00406C0D" w:rsidRDefault="00406C0D" w:rsidP="00406C0D">
            <w:r>
              <w:t>Research, cluster-randomized controlled trial</w:t>
            </w:r>
          </w:p>
        </w:tc>
        <w:tc>
          <w:tcPr>
            <w:tcW w:w="1152" w:type="dxa"/>
            <w:shd w:val="clear" w:color="auto" w:fill="auto"/>
          </w:tcPr>
          <w:p w:rsidR="00406C0D" w:rsidRDefault="00406C0D" w:rsidP="00406C0D">
            <w:r>
              <w:t>Denmark</w:t>
            </w:r>
          </w:p>
        </w:tc>
        <w:tc>
          <w:tcPr>
            <w:tcW w:w="2005" w:type="dxa"/>
          </w:tcPr>
          <w:p w:rsidR="00406C0D" w:rsidRDefault="00406C0D" w:rsidP="00406C0D">
            <w:r>
              <w:t>Information pamphlets to both GPs and patients</w:t>
            </w:r>
          </w:p>
        </w:tc>
        <w:tc>
          <w:tcPr>
            <w:tcW w:w="1597" w:type="dxa"/>
          </w:tcPr>
          <w:p w:rsidR="00406C0D" w:rsidRDefault="00406C0D" w:rsidP="00406C0D">
            <w:r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Default="00406C0D" w:rsidP="00406C0D">
            <w:r>
              <w:t>Family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>
              <w:t>McDonnell, M., et al. (1999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Research – pre-post evaluation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Ireland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Reference manual, study days, posters, phone hotline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Pediatrics, Family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Default="00406C0D" w:rsidP="00406C0D">
            <w:proofErr w:type="spellStart"/>
            <w:r>
              <w:t>Mediasauskaite</w:t>
            </w:r>
            <w:proofErr w:type="spellEnd"/>
            <w:r>
              <w:t xml:space="preserve"> A., and </w:t>
            </w:r>
            <w:proofErr w:type="spellStart"/>
            <w:r>
              <w:t>Kamau</w:t>
            </w:r>
            <w:proofErr w:type="spellEnd"/>
            <w:r>
              <w:t xml:space="preserve"> C., (2019)</w:t>
            </w:r>
          </w:p>
        </w:tc>
        <w:tc>
          <w:tcPr>
            <w:tcW w:w="1850" w:type="dxa"/>
            <w:shd w:val="clear" w:color="auto" w:fill="auto"/>
          </w:tcPr>
          <w:p w:rsidR="00406C0D" w:rsidRDefault="00406C0D" w:rsidP="00406C0D">
            <w:r>
              <w:t>Research , randomized controlled trial</w:t>
            </w:r>
          </w:p>
        </w:tc>
        <w:tc>
          <w:tcPr>
            <w:tcW w:w="1152" w:type="dxa"/>
            <w:shd w:val="clear" w:color="auto" w:fill="auto"/>
          </w:tcPr>
          <w:p w:rsidR="00406C0D" w:rsidRDefault="00406C0D" w:rsidP="00406C0D">
            <w:r>
              <w:t>UK</w:t>
            </w:r>
          </w:p>
        </w:tc>
        <w:tc>
          <w:tcPr>
            <w:tcW w:w="2005" w:type="dxa"/>
          </w:tcPr>
          <w:p w:rsidR="00406C0D" w:rsidRDefault="00406C0D" w:rsidP="00406C0D">
            <w:r>
              <w:t>Four modules on grief, burnout, stress and loss</w:t>
            </w:r>
          </w:p>
        </w:tc>
        <w:tc>
          <w:tcPr>
            <w:tcW w:w="1597" w:type="dxa"/>
          </w:tcPr>
          <w:p w:rsidR="00406C0D" w:rsidRDefault="00406C0D" w:rsidP="00406C0D">
            <w:r>
              <w:t xml:space="preserve">General </w:t>
            </w:r>
          </w:p>
        </w:tc>
        <w:tc>
          <w:tcPr>
            <w:tcW w:w="1620" w:type="dxa"/>
            <w:shd w:val="clear" w:color="auto" w:fill="auto"/>
          </w:tcPr>
          <w:p w:rsidR="00406C0D" w:rsidRDefault="00406C0D" w:rsidP="00406C0D">
            <w:r>
              <w:t>Occupational Psychology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>
              <w:t>Muthny</w:t>
            </w:r>
            <w:proofErr w:type="spellEnd"/>
            <w:r>
              <w:t>, FA., et al. (2006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Research, Post Evaluation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Germany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1 day voluntary workshop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General, ICU physicians and nurses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General Practitioners, Internal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 w:rsidRPr="00D92D36">
              <w:t>Papadatou</w:t>
            </w:r>
            <w:proofErr w:type="spellEnd"/>
            <w:r w:rsidRPr="00D92D36">
              <w:t>, D. (1997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Greece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600 hours of training over eight months</w:t>
            </w:r>
          </w:p>
        </w:tc>
        <w:tc>
          <w:tcPr>
            <w:tcW w:w="1597" w:type="dxa"/>
          </w:tcPr>
          <w:p w:rsidR="00406C0D" w:rsidRPr="00D92D36" w:rsidRDefault="00406C0D" w:rsidP="00406C0D">
            <w:r w:rsidRPr="00D92D36">
              <w:t>Pediatric</w:t>
            </w:r>
            <w:r>
              <w:t>s, nursing, social work, psychology</w:t>
            </w:r>
            <w:r w:rsidRPr="00D92D36"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Nursing 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proofErr w:type="spellStart"/>
            <w:r>
              <w:t>Hylton</w:t>
            </w:r>
            <w:proofErr w:type="spellEnd"/>
            <w:r>
              <w:t xml:space="preserve"> </w:t>
            </w:r>
            <w:r w:rsidRPr="00D92D36">
              <w:t>Rushton, C., et al. (2006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 xml:space="preserve">Four quality improvement </w:t>
            </w:r>
            <w:proofErr w:type="spellStart"/>
            <w:r>
              <w:t>interprofessional</w:t>
            </w:r>
            <w:proofErr w:type="spellEnd"/>
            <w:r>
              <w:t xml:space="preserve"> interventions integrated into general practice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Family medicine, nursing, social work, pediatrics, psychiatry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 w:rsidRPr="00D92D36">
              <w:t>Pediatrics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 w:rsidRPr="00D92D36">
              <w:t xml:space="preserve">Smith </w:t>
            </w:r>
            <w:proofErr w:type="gramStart"/>
            <w:r w:rsidRPr="00D92D36">
              <w:t>TL.,</w:t>
            </w:r>
            <w:proofErr w:type="gramEnd"/>
            <w:r w:rsidRPr="00D92D36">
              <w:t xml:space="preserve"> et al. (1999).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 w:rsidRPr="00D92D36">
              <w:t>Curriculum</w:t>
            </w:r>
            <w:r>
              <w:t xml:space="preserve"> – 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 w:rsidRPr="00D92D36"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Eight modules lasting 45-50 minutes each; delivered in a two-day workshop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 xml:space="preserve">General, Emergency Medicine 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Emergency Medicine</w:t>
            </w:r>
          </w:p>
        </w:tc>
      </w:tr>
      <w:tr w:rsidR="00406C0D" w:rsidRPr="00D92D36" w:rsidTr="00406C0D">
        <w:trPr>
          <w:jc w:val="right"/>
        </w:trPr>
        <w:tc>
          <w:tcPr>
            <w:tcW w:w="1851" w:type="dxa"/>
            <w:shd w:val="clear" w:color="auto" w:fill="auto"/>
          </w:tcPr>
          <w:p w:rsidR="00406C0D" w:rsidRPr="00D92D36" w:rsidRDefault="00406C0D" w:rsidP="00406C0D">
            <w:r>
              <w:t>Wayne Wolfram R., et al. (1998)</w:t>
            </w:r>
          </w:p>
        </w:tc>
        <w:tc>
          <w:tcPr>
            <w:tcW w:w="1850" w:type="dxa"/>
            <w:shd w:val="clear" w:color="auto" w:fill="auto"/>
          </w:tcPr>
          <w:p w:rsidR="00406C0D" w:rsidRPr="00D92D36" w:rsidRDefault="00406C0D" w:rsidP="00406C0D">
            <w:r>
              <w:t>Curriculum descriptive</w:t>
            </w:r>
          </w:p>
        </w:tc>
        <w:tc>
          <w:tcPr>
            <w:tcW w:w="1152" w:type="dxa"/>
            <w:shd w:val="clear" w:color="auto" w:fill="auto"/>
          </w:tcPr>
          <w:p w:rsidR="00406C0D" w:rsidRPr="00D92D36" w:rsidRDefault="00406C0D" w:rsidP="00406C0D">
            <w:r>
              <w:t>USA</w:t>
            </w:r>
          </w:p>
        </w:tc>
        <w:tc>
          <w:tcPr>
            <w:tcW w:w="2005" w:type="dxa"/>
          </w:tcPr>
          <w:p w:rsidR="00406C0D" w:rsidRPr="00D92D36" w:rsidRDefault="00406C0D" w:rsidP="00406C0D">
            <w:r>
              <w:t>A 50 minute “coping with the death of a child” module</w:t>
            </w:r>
          </w:p>
        </w:tc>
        <w:tc>
          <w:tcPr>
            <w:tcW w:w="1597" w:type="dxa"/>
          </w:tcPr>
          <w:p w:rsidR="00406C0D" w:rsidRPr="00D92D36" w:rsidRDefault="00406C0D" w:rsidP="00406C0D">
            <w:r>
              <w:t>Pediatrics</w:t>
            </w:r>
          </w:p>
        </w:tc>
        <w:tc>
          <w:tcPr>
            <w:tcW w:w="1620" w:type="dxa"/>
            <w:shd w:val="clear" w:color="auto" w:fill="auto"/>
          </w:tcPr>
          <w:p w:rsidR="00406C0D" w:rsidRPr="00D92D36" w:rsidRDefault="00406C0D" w:rsidP="00406C0D">
            <w:r>
              <w:t>Pediatrics</w:t>
            </w:r>
          </w:p>
        </w:tc>
      </w:tr>
    </w:tbl>
    <w:p w:rsidR="00D652BB" w:rsidRPr="00406C0D" w:rsidRDefault="00D652BB" w:rsidP="00406C0D">
      <w:pPr>
        <w:rPr>
          <w:b/>
          <w:sz w:val="28"/>
          <w:szCs w:val="28"/>
        </w:rPr>
      </w:pPr>
    </w:p>
    <w:p w:rsidR="00D652BB" w:rsidRPr="000343A2" w:rsidRDefault="00D652BB" w:rsidP="00D652BB">
      <w:pPr>
        <w:autoSpaceDE w:val="0"/>
        <w:autoSpaceDN w:val="0"/>
        <w:adjustRightInd w:val="0"/>
        <w:spacing w:after="0"/>
        <w:rPr>
          <w:rFonts w:cs="AdvFairfieldLH-M"/>
        </w:rPr>
      </w:pPr>
    </w:p>
    <w:p w:rsidR="00D652BB" w:rsidRPr="000343A2" w:rsidRDefault="00D652BB" w:rsidP="00D652BB">
      <w:pPr>
        <w:autoSpaceDE w:val="0"/>
        <w:autoSpaceDN w:val="0"/>
        <w:adjustRightInd w:val="0"/>
        <w:spacing w:after="0"/>
        <w:rPr>
          <w:rFonts w:cs="AdvFairfieldLH-M"/>
        </w:rPr>
      </w:pPr>
    </w:p>
    <w:p w:rsidR="00D652BB" w:rsidRPr="00024B84" w:rsidRDefault="00D652BB" w:rsidP="00D652BB">
      <w:pPr>
        <w:spacing w:after="0" w:line="240" w:lineRule="auto"/>
      </w:pPr>
    </w:p>
    <w:p w:rsidR="00D652BB" w:rsidRPr="00D652BB" w:rsidRDefault="00D652BB">
      <w:pPr>
        <w:rPr>
          <w:b/>
          <w:sz w:val="28"/>
          <w:szCs w:val="28"/>
        </w:rPr>
      </w:pPr>
    </w:p>
    <w:sectPr w:rsidR="00D652BB" w:rsidRPr="00D65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FairfieldLH-M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2BB"/>
    <w:rsid w:val="00406C0D"/>
    <w:rsid w:val="00D652BB"/>
    <w:rsid w:val="00EE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B214"/>
  <w15:chartTrackingRefBased/>
  <w15:docId w15:val="{AD631C61-57B4-4BA9-A3B2-0F22A5EB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52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journeyofheart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kstrom</dc:creator>
  <cp:keywords/>
  <dc:description/>
  <cp:lastModifiedBy>Laura Sikstrom</cp:lastModifiedBy>
  <cp:revision>2</cp:revision>
  <dcterms:created xsi:type="dcterms:W3CDTF">2019-10-25T18:15:00Z</dcterms:created>
  <dcterms:modified xsi:type="dcterms:W3CDTF">2019-10-25T18:21:00Z</dcterms:modified>
</cp:coreProperties>
</file>